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78414" w14:textId="6C7D0A9E" w:rsidR="0090774D" w:rsidRDefault="0090774D" w:rsidP="0090774D">
      <w:pPr>
        <w:spacing w:line="360" w:lineRule="auto"/>
        <w:rPr>
          <w:rFonts w:ascii="Times" w:hAnsi="Times"/>
        </w:rPr>
      </w:pPr>
      <w:r>
        <w:rPr>
          <w:rFonts w:ascii="Times" w:hAnsi="Times"/>
          <w:b/>
          <w:bCs/>
        </w:rPr>
        <w:t>S3</w:t>
      </w:r>
      <w:r w:rsidRPr="00146FE8">
        <w:rPr>
          <w:rFonts w:ascii="Times" w:hAnsi="Times"/>
          <w:b/>
          <w:bCs/>
        </w:rPr>
        <w:t xml:space="preserve"> Table.</w:t>
      </w:r>
      <w:r w:rsidRPr="00146FE8">
        <w:rPr>
          <w:rFonts w:ascii="Times" w:hAnsi="Times"/>
        </w:rPr>
        <w:t xml:space="preserve"> Identified </w:t>
      </w:r>
      <w:r>
        <w:rPr>
          <w:rFonts w:ascii="Times" w:hAnsi="Times"/>
        </w:rPr>
        <w:t>c</w:t>
      </w:r>
      <w:r w:rsidRPr="00146FE8">
        <w:rPr>
          <w:rFonts w:ascii="Times" w:hAnsi="Times"/>
        </w:rPr>
        <w:t xml:space="preserve">lusters of deaths by </w:t>
      </w:r>
      <w:r>
        <w:rPr>
          <w:rFonts w:ascii="Times" w:hAnsi="Times"/>
        </w:rPr>
        <w:t>s</w:t>
      </w:r>
      <w:r w:rsidRPr="00146FE8">
        <w:rPr>
          <w:rFonts w:ascii="Times" w:hAnsi="Times"/>
        </w:rPr>
        <w:t xml:space="preserve">ubstance </w:t>
      </w:r>
      <w:r>
        <w:rPr>
          <w:rFonts w:ascii="Times" w:hAnsi="Times"/>
        </w:rPr>
        <w:t>use</w:t>
      </w:r>
      <w:r w:rsidRPr="00146FE8">
        <w:rPr>
          <w:rFonts w:ascii="Times" w:hAnsi="Times"/>
        </w:rPr>
        <w:t xml:space="preserve"> </w:t>
      </w:r>
      <w:r>
        <w:rPr>
          <w:rFonts w:ascii="Times" w:hAnsi="Times"/>
        </w:rPr>
        <w:t>d</w:t>
      </w:r>
      <w:r w:rsidRPr="00146FE8">
        <w:rPr>
          <w:rFonts w:ascii="Times" w:hAnsi="Times"/>
        </w:rPr>
        <w:t xml:space="preserve">isorders from the </w:t>
      </w:r>
      <w:r>
        <w:rPr>
          <w:rFonts w:ascii="Times" w:hAnsi="Times"/>
        </w:rPr>
        <w:t>U.S.</w:t>
      </w:r>
      <w:r w:rsidRPr="00146FE8">
        <w:rPr>
          <w:rFonts w:ascii="Times" w:hAnsi="Times"/>
        </w:rPr>
        <w:t xml:space="preserve"> </w:t>
      </w:r>
      <w:r>
        <w:rPr>
          <w:rFonts w:ascii="Times" w:hAnsi="Times"/>
        </w:rPr>
        <w:t>i</w:t>
      </w:r>
      <w:r w:rsidRPr="00146FE8">
        <w:rPr>
          <w:rFonts w:ascii="Times" w:hAnsi="Times"/>
        </w:rPr>
        <w:t xml:space="preserve">ndividual </w:t>
      </w:r>
      <w:r>
        <w:rPr>
          <w:rFonts w:ascii="Times" w:hAnsi="Times"/>
        </w:rPr>
        <w:t>m</w:t>
      </w:r>
      <w:r w:rsidRPr="00146FE8">
        <w:rPr>
          <w:rFonts w:ascii="Times" w:hAnsi="Times"/>
        </w:rPr>
        <w:t>ortality, 2005 to 2017</w:t>
      </w:r>
      <w:r>
        <w:rPr>
          <w:rFonts w:ascii="Times" w:hAnsi="Times"/>
        </w:rPr>
        <w:t>.</w:t>
      </w:r>
    </w:p>
    <w:p w14:paraId="140D4D0E" w14:textId="77777777" w:rsidR="0090774D" w:rsidRDefault="0090774D" w:rsidP="0090774D">
      <w:pPr>
        <w:spacing w:line="360" w:lineRule="auto"/>
        <w:rPr>
          <w:rFonts w:ascii="Times" w:hAnsi="Times"/>
        </w:rPr>
      </w:pPr>
    </w:p>
    <w:tbl>
      <w:tblPr>
        <w:tblStyle w:val="TableGrid"/>
        <w:tblW w:w="13391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1440"/>
        <w:gridCol w:w="792"/>
        <w:gridCol w:w="1008"/>
        <w:gridCol w:w="1152"/>
        <w:gridCol w:w="1033"/>
        <w:gridCol w:w="1008"/>
        <w:gridCol w:w="1025"/>
        <w:gridCol w:w="1217"/>
        <w:gridCol w:w="1358"/>
        <w:gridCol w:w="975"/>
        <w:gridCol w:w="1183"/>
        <w:gridCol w:w="1200"/>
      </w:tblGrid>
      <w:tr w:rsidR="0090774D" w:rsidRPr="00D210B1" w14:paraId="3908F0EE" w14:textId="77777777" w:rsidTr="004423A1">
        <w:trPr>
          <w:trHeight w:val="576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A2E5AF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E638F3">
              <w:rPr>
                <w:b/>
                <w:bCs/>
                <w:sz w:val="20"/>
                <w:szCs w:val="20"/>
              </w:rPr>
              <w:t>CLUSTER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522C10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RADIU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13235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COUNTI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017A2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 xml:space="preserve">OBSERVED </w:t>
            </w:r>
            <w:r>
              <w:rPr>
                <w:b/>
                <w:bCs/>
                <w:sz w:val="15"/>
                <w:szCs w:val="15"/>
              </w:rPr>
              <w:t>SUD</w:t>
            </w:r>
            <w:r w:rsidRPr="00D210B1">
              <w:rPr>
                <w:b/>
                <w:bCs/>
                <w:sz w:val="15"/>
                <w:szCs w:val="15"/>
              </w:rPr>
              <w:t xml:space="preserve"> related death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78FC6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 xml:space="preserve">EXPECTED </w:t>
            </w:r>
            <w:r>
              <w:rPr>
                <w:b/>
                <w:bCs/>
                <w:sz w:val="15"/>
                <w:szCs w:val="15"/>
              </w:rPr>
              <w:t>SUD</w:t>
            </w:r>
            <w:r w:rsidRPr="00D210B1">
              <w:rPr>
                <w:b/>
                <w:bCs/>
                <w:sz w:val="15"/>
                <w:szCs w:val="15"/>
              </w:rPr>
              <w:t xml:space="preserve"> related Deaths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36451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RELATIVE RISK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C328C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CHILDREN IN POVERTY (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BE466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UNINSURED POPULATION (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E5F819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ADULTS EXCESSIVE ALCOHOL CONSUMPTION (%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B7ECB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TOBACCO USE (%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C15ED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MENTALLY UNHEALTHY DAY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121051" w14:textId="77777777" w:rsidR="0090774D" w:rsidRPr="00D210B1" w:rsidRDefault="0090774D" w:rsidP="004423A1">
            <w:pPr>
              <w:jc w:val="center"/>
              <w:rPr>
                <w:b/>
                <w:bCs/>
                <w:sz w:val="15"/>
                <w:szCs w:val="15"/>
              </w:rPr>
            </w:pPr>
            <w:r w:rsidRPr="00D210B1">
              <w:rPr>
                <w:b/>
                <w:bCs/>
                <w:sz w:val="15"/>
                <w:szCs w:val="15"/>
              </w:rPr>
              <w:t>PHYSICALLY UNHEALTHY DAYS</w:t>
            </w:r>
          </w:p>
        </w:tc>
      </w:tr>
      <w:tr w:rsidR="0090774D" w:rsidRPr="00D210B1" w14:paraId="69C58B06" w14:textId="77777777" w:rsidTr="004423A1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70FBDE5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F4AF1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3·3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DE85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0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7030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3,128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D2BC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3,40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C5E05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7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B478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8·50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430E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·96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406F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2·9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C532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5·14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DD65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531D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94</w:t>
            </w:r>
          </w:p>
        </w:tc>
      </w:tr>
      <w:tr w:rsidR="0090774D" w:rsidRPr="00D210B1" w14:paraId="782D4F13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34C6E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7FD5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45·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EC33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472F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0,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5BD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3,3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C0E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9B6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·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CD0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7·4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4C7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9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EB1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5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88E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EA2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21</w:t>
            </w:r>
          </w:p>
        </w:tc>
      </w:tr>
      <w:tr w:rsidR="0090774D" w:rsidRPr="00D210B1" w14:paraId="3624BE85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F9099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9B31C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2·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2E7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260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1,3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C22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7,8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13B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59E3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2·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2B7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9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A11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CAF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1·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51B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5C8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94</w:t>
            </w:r>
          </w:p>
        </w:tc>
      </w:tr>
      <w:tr w:rsidR="0090774D" w:rsidRPr="00D210B1" w14:paraId="4023D26E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ADBF3F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8E9FF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48·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A20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2A0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3,5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4AE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8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2DA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4B6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7·0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02F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C89E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·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2AB8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6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BEAC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ADB1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27</w:t>
            </w:r>
          </w:p>
        </w:tc>
      </w:tr>
      <w:tr w:rsidR="0090774D" w:rsidRPr="00D210B1" w14:paraId="24BD429D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4C8DF8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EF2BE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20·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EBD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F25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5,2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063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1,4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3E0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8E8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C88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4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989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4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BA5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7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813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D9E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57</w:t>
            </w:r>
          </w:p>
        </w:tc>
      </w:tr>
      <w:tr w:rsidR="0090774D" w:rsidRPr="00D210B1" w14:paraId="0FE522B9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B14B84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AACF8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82·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97B2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C86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4,5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328E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,6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029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D087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7·4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488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E6B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F69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2·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EA7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37A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09</w:t>
            </w:r>
          </w:p>
        </w:tc>
      </w:tr>
      <w:tr w:rsidR="0090774D" w:rsidRPr="00D210B1" w14:paraId="2A574B5F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1C721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F1387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99·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3A9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B64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4,8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FD8B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3,0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443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DA5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6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AFD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4·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7F4A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8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663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5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CF0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10B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01</w:t>
            </w:r>
          </w:p>
        </w:tc>
      </w:tr>
      <w:tr w:rsidR="0090774D" w:rsidRPr="00D210B1" w14:paraId="76409F09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F33DE5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9A77D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96·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8AD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06C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,8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4A9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8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093C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651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6·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C9C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2B7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2·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1DB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3·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CDA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579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62</w:t>
            </w:r>
          </w:p>
        </w:tc>
      </w:tr>
      <w:tr w:rsidR="0090774D" w:rsidRPr="00D210B1" w14:paraId="72A2703D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21249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4314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5·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DB9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204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9,4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228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7,5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791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4DF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6·7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BCF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5CF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2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58E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571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81B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93</w:t>
            </w:r>
          </w:p>
        </w:tc>
      </w:tr>
      <w:tr w:rsidR="0090774D" w:rsidRPr="00D210B1" w14:paraId="463A238B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8C78C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CC3B9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8·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6379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76B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,2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3D8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3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2A1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FAE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6·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CA2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2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4B7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5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A8C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6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37E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A18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20</w:t>
            </w:r>
          </w:p>
        </w:tc>
      </w:tr>
      <w:tr w:rsidR="0090774D" w:rsidRPr="00D210B1" w14:paraId="1F6722E6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72615D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0E0CC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3·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AF3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CB8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5,0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0D5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3,7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7139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7058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7·2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1A6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E61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F1A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1·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5F7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A44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39</w:t>
            </w:r>
          </w:p>
        </w:tc>
      </w:tr>
      <w:tr w:rsidR="0090774D" w:rsidRPr="00D210B1" w14:paraId="347463A2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B28DDF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F9865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0·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B74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0CA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3,2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67C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,4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D47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F82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·5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ADE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6AC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210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6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BCC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E11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49</w:t>
            </w:r>
          </w:p>
        </w:tc>
      </w:tr>
      <w:tr w:rsidR="0090774D" w:rsidRPr="00D210B1" w14:paraId="03835E71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F18BD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04F12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0·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9E5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5CF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0,9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845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9,36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D25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664E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2·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B1A3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61D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3A4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2·6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0F4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090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83</w:t>
            </w:r>
          </w:p>
        </w:tc>
      </w:tr>
      <w:tr w:rsidR="0090774D" w:rsidRPr="00D210B1" w14:paraId="6F9B3F0A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CACE5F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BEAA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70·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ED5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0E0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,9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F4B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,1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20A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D97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3·8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F98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AD6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E1D9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0·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11DE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81F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99</w:t>
            </w:r>
          </w:p>
        </w:tc>
      </w:tr>
      <w:tr w:rsidR="0090774D" w:rsidRPr="00D210B1" w14:paraId="468CCAFC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CE6010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8225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96·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96A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960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0,8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992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9,6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A05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4F3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0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D51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A05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AE52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B25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4F8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45</w:t>
            </w:r>
          </w:p>
        </w:tc>
      </w:tr>
      <w:tr w:rsidR="0090774D" w:rsidRPr="00D210B1" w14:paraId="7115492F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53FBA4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6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9911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87·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07A1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7E66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1,8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E931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0,57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065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E13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4·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E75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5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07C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0·7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E05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810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EDB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41</w:t>
            </w:r>
          </w:p>
        </w:tc>
      </w:tr>
      <w:tr w:rsidR="0090774D" w:rsidRPr="00D210B1" w14:paraId="582D7050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A57E84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7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F3844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07·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F74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18B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01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CE79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7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E68A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706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1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55C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404D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A79C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7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4B9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2AB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64</w:t>
            </w:r>
          </w:p>
        </w:tc>
      </w:tr>
      <w:tr w:rsidR="0090774D" w:rsidRPr="00D210B1" w14:paraId="1182B967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A86C0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8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505DD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4·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2F7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B5C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3,4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937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2,88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40E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FE7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8·4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BF1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2·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E26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509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5·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ECD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36E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83</w:t>
            </w:r>
          </w:p>
        </w:tc>
      </w:tr>
      <w:tr w:rsidR="0090774D" w:rsidRPr="00D210B1" w14:paraId="784EF85A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0F6AC6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19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801D4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71·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DD1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CE3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1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148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8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C65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24B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3·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1E2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BB6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7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3F7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1·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013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283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57</w:t>
            </w:r>
          </w:p>
        </w:tc>
      </w:tr>
      <w:tr w:rsidR="0090774D" w:rsidRPr="00D210B1" w14:paraId="634AC942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9A8E02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20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46993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9·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156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6B55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6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52B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81E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A76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8·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F9A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3·6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D505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4·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FD6D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8·8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1F9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B90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10</w:t>
            </w:r>
          </w:p>
        </w:tc>
      </w:tr>
      <w:tr w:rsidR="0090774D" w:rsidRPr="00D210B1" w14:paraId="2091273F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7DE04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21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AD0EA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09·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F64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0B4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1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D55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8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8B6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C0C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0·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DEA94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1·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25A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0·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609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0·3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39A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DAF7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96</w:t>
            </w:r>
          </w:p>
        </w:tc>
      </w:tr>
      <w:tr w:rsidR="0090774D" w:rsidRPr="00D210B1" w14:paraId="1EDA060F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9B6C82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22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EA22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4·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6D70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62F2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2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C310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9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B4E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2BC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3·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691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6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F54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0·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18D6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945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D70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·98</w:t>
            </w:r>
          </w:p>
        </w:tc>
      </w:tr>
      <w:tr w:rsidR="0090774D" w:rsidRPr="00D210B1" w14:paraId="023310AE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273C5A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23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43066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3·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C3F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B27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7,9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9743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7,2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242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187E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6·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495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876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·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937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3·9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92B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84EC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67</w:t>
            </w:r>
          </w:p>
        </w:tc>
      </w:tr>
      <w:tr w:rsidR="0090774D" w:rsidRPr="00D210B1" w14:paraId="7FD3ED9A" w14:textId="77777777" w:rsidTr="004423A1"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138680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24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1BCB8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00·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8BC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596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2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D30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1,0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C09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BBB8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3·7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71A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9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545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6·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EE3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7·5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896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10A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4·06</w:t>
            </w:r>
          </w:p>
        </w:tc>
      </w:tr>
      <w:tr w:rsidR="0090774D" w:rsidRPr="00D210B1" w14:paraId="13084B8B" w14:textId="77777777" w:rsidTr="004423A1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F1998" w14:textId="77777777" w:rsidR="0090774D" w:rsidRPr="00D210B1" w:rsidRDefault="0090774D" w:rsidP="004423A1">
            <w:pPr>
              <w:jc w:val="center"/>
              <w:rPr>
                <w:sz w:val="16"/>
                <w:szCs w:val="16"/>
              </w:rPr>
            </w:pPr>
            <w:r w:rsidRPr="00D210B1">
              <w:rPr>
                <w:sz w:val="16"/>
                <w:szCs w:val="16"/>
              </w:rPr>
              <w:t>25</w:t>
            </w:r>
          </w:p>
        </w:tc>
        <w:tc>
          <w:tcPr>
            <w:tcW w:w="7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959E61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10·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9D7FE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FEA9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5,75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768FD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color w:val="000000"/>
                <w:sz w:val="18"/>
                <w:szCs w:val="18"/>
              </w:rPr>
              <w:t>5,35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38C5A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·0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DC1563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9·1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D55BF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35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F77F9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15·6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A6167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21·9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76D02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DAF3B" w14:textId="77777777" w:rsidR="0090774D" w:rsidRPr="00E638F3" w:rsidRDefault="0090774D" w:rsidP="004423A1">
            <w:pPr>
              <w:jc w:val="right"/>
              <w:rPr>
                <w:sz w:val="18"/>
                <w:szCs w:val="18"/>
              </w:rPr>
            </w:pPr>
            <w:r w:rsidRPr="00E638F3">
              <w:rPr>
                <w:sz w:val="18"/>
                <w:szCs w:val="18"/>
              </w:rPr>
              <w:t>3·69</w:t>
            </w:r>
          </w:p>
        </w:tc>
      </w:tr>
      <w:tr w:rsidR="0090774D" w:rsidRPr="00D210B1" w14:paraId="6A1682D9" w14:textId="77777777" w:rsidTr="004423A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46D68F" w14:textId="77777777" w:rsidR="0090774D" w:rsidRPr="00D210B1" w:rsidRDefault="0090774D" w:rsidP="004423A1">
            <w:pPr>
              <w:rPr>
                <w:b/>
                <w:bCs/>
                <w:sz w:val="16"/>
                <w:szCs w:val="16"/>
              </w:rPr>
            </w:pPr>
            <w:r w:rsidRPr="00D210B1">
              <w:rPr>
                <w:b/>
                <w:bCs/>
                <w:sz w:val="16"/>
                <w:szCs w:val="16"/>
              </w:rPr>
              <w:t>CLUSTER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A1F53A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9A4A2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52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DD0B7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color w:val="000000"/>
                <w:sz w:val="18"/>
                <w:szCs w:val="18"/>
              </w:rPr>
              <w:t>165,682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CCBAE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color w:val="000000"/>
                <w:sz w:val="18"/>
                <w:szCs w:val="18"/>
              </w:rPr>
              <w:t>122,53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EABD4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·3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32A0C9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23·4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EFE68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5·4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2CF40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4·73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57A35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21·26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3E0053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4·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F308F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4·20</w:t>
            </w:r>
          </w:p>
        </w:tc>
      </w:tr>
      <w:tr w:rsidR="0090774D" w:rsidRPr="00D210B1" w14:paraId="515E2BFA" w14:textId="77777777" w:rsidTr="004423A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A6BD6C" w14:textId="77777777" w:rsidR="0090774D" w:rsidRPr="00D210B1" w:rsidRDefault="0090774D" w:rsidP="004423A1">
            <w:pPr>
              <w:rPr>
                <w:b/>
                <w:bCs/>
                <w:sz w:val="16"/>
                <w:szCs w:val="16"/>
              </w:rPr>
            </w:pPr>
            <w:r w:rsidRPr="00D210B1">
              <w:rPr>
                <w:b/>
                <w:bCs/>
                <w:sz w:val="16"/>
                <w:szCs w:val="16"/>
              </w:rPr>
              <w:t>NO CLUSTERS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BDC0B0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5DB81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2,58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12CD37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color w:val="000000"/>
                <w:sz w:val="18"/>
                <w:szCs w:val="18"/>
              </w:rPr>
              <w:t>298,035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7794B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color w:val="000000"/>
                <w:sz w:val="18"/>
                <w:szCs w:val="18"/>
              </w:rPr>
              <w:t>341,184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50292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0·8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06A16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23·4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2C008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6·54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DDE48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6·2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52ECC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9·09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11C41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3·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5C2C8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3·75</w:t>
            </w:r>
          </w:p>
        </w:tc>
      </w:tr>
      <w:tr w:rsidR="0090774D" w:rsidRPr="00D210B1" w14:paraId="0060DC8E" w14:textId="77777777" w:rsidTr="004423A1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C9EDF0" w14:textId="77777777" w:rsidR="0090774D" w:rsidRPr="00D210B1" w:rsidRDefault="0090774D" w:rsidP="004423A1">
            <w:pPr>
              <w:rPr>
                <w:b/>
                <w:bCs/>
                <w:sz w:val="16"/>
                <w:szCs w:val="16"/>
              </w:rPr>
            </w:pPr>
            <w:r w:rsidRPr="00D210B1"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B9DB0A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4FA16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3,11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ABD62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color w:val="000000"/>
                <w:sz w:val="18"/>
                <w:szCs w:val="18"/>
              </w:rPr>
              <w:t>463,717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05CED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color w:val="000000"/>
                <w:sz w:val="18"/>
                <w:szCs w:val="18"/>
              </w:rPr>
              <w:t>463,717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9D879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·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274D9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23·42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968F9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6·35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CDE85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6·0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414FCA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19·45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9EE29D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3·6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8891C" w14:textId="77777777" w:rsidR="0090774D" w:rsidRPr="00E638F3" w:rsidRDefault="0090774D" w:rsidP="004423A1">
            <w:pPr>
              <w:jc w:val="right"/>
              <w:rPr>
                <w:b/>
                <w:bCs/>
                <w:sz w:val="18"/>
                <w:szCs w:val="18"/>
              </w:rPr>
            </w:pPr>
            <w:r w:rsidRPr="00E638F3">
              <w:rPr>
                <w:b/>
                <w:bCs/>
                <w:sz w:val="18"/>
                <w:szCs w:val="18"/>
              </w:rPr>
              <w:t>3·83</w:t>
            </w:r>
          </w:p>
        </w:tc>
      </w:tr>
    </w:tbl>
    <w:p w14:paraId="1EF9DDEC" w14:textId="77777777" w:rsidR="0090774D" w:rsidRPr="00146FE8" w:rsidRDefault="0090774D" w:rsidP="0090774D">
      <w:pPr>
        <w:pStyle w:val="Standard"/>
        <w:rPr>
          <w:rFonts w:ascii="Times" w:hAnsi="Times"/>
          <w:b/>
          <w:bCs/>
        </w:rPr>
      </w:pPr>
    </w:p>
    <w:p w14:paraId="72C37243" w14:textId="77777777" w:rsidR="0090774D" w:rsidRDefault="0090774D" w:rsidP="0090774D">
      <w:pPr>
        <w:pStyle w:val="Standard"/>
        <w:rPr>
          <w:rFonts w:ascii="Times" w:hAnsi="Times"/>
        </w:rPr>
      </w:pPr>
    </w:p>
    <w:p w14:paraId="4F036029" w14:textId="77777777" w:rsidR="0090774D" w:rsidRDefault="0090774D" w:rsidP="0090774D">
      <w:pPr>
        <w:pStyle w:val="Standard"/>
        <w:rPr>
          <w:rFonts w:ascii="Times" w:hAnsi="Times"/>
          <w:b/>
          <w:bCs/>
        </w:rPr>
      </w:pPr>
    </w:p>
    <w:p w14:paraId="12D40298" w14:textId="77777777" w:rsidR="008516B0" w:rsidRDefault="0090774D"/>
    <w:sectPr w:rsidR="008516B0" w:rsidSect="009077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AR PL SungtiL GB">
    <w:altName w:val="Calibri"/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Times">
    <w:altName w:val="﷽﷽﷽﷽﷽﷽䛉褐ԝ췐粅翙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74D"/>
    <w:rsid w:val="00020B97"/>
    <w:rsid w:val="000F71AC"/>
    <w:rsid w:val="00250438"/>
    <w:rsid w:val="002E1687"/>
    <w:rsid w:val="00356D01"/>
    <w:rsid w:val="00482F0C"/>
    <w:rsid w:val="004E3589"/>
    <w:rsid w:val="005A14FA"/>
    <w:rsid w:val="005F38E6"/>
    <w:rsid w:val="006870DE"/>
    <w:rsid w:val="00770785"/>
    <w:rsid w:val="00780A73"/>
    <w:rsid w:val="0084429F"/>
    <w:rsid w:val="008A4399"/>
    <w:rsid w:val="00906E12"/>
    <w:rsid w:val="0090774D"/>
    <w:rsid w:val="009325FA"/>
    <w:rsid w:val="009D5129"/>
    <w:rsid w:val="00A36A3F"/>
    <w:rsid w:val="00A72999"/>
    <w:rsid w:val="00A82970"/>
    <w:rsid w:val="00AE5186"/>
    <w:rsid w:val="00B50BCC"/>
    <w:rsid w:val="00B96BC9"/>
    <w:rsid w:val="00BD32BF"/>
    <w:rsid w:val="00C46899"/>
    <w:rsid w:val="00C8084A"/>
    <w:rsid w:val="00C87081"/>
    <w:rsid w:val="00CD33D5"/>
    <w:rsid w:val="00CE620B"/>
    <w:rsid w:val="00D315F4"/>
    <w:rsid w:val="00D40963"/>
    <w:rsid w:val="00D84AE3"/>
    <w:rsid w:val="00DB17F6"/>
    <w:rsid w:val="00E328B9"/>
    <w:rsid w:val="00E374EF"/>
    <w:rsid w:val="00E91825"/>
    <w:rsid w:val="00EF4CD4"/>
    <w:rsid w:val="00F11643"/>
    <w:rsid w:val="00F13DD0"/>
    <w:rsid w:val="00F1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B9B870"/>
  <w15:chartTrackingRefBased/>
  <w15:docId w15:val="{2192BF4D-DE03-884D-9D2D-A3E9DAAF5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74D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90774D"/>
    <w:pPr>
      <w:suppressAutoHyphens/>
      <w:autoSpaceDN w:val="0"/>
      <w:textAlignment w:val="baseline"/>
    </w:pPr>
    <w:rPr>
      <w:rFonts w:ascii="Liberation Serif" w:eastAsia="AR PL SungtiL GB" w:hAnsi="Liberation Serif" w:cs="Lohit Devanagari"/>
      <w:kern w:val="3"/>
      <w:lang w:val="en-US" w:eastAsia="zh-CN" w:bidi="hi-IN"/>
    </w:rPr>
  </w:style>
  <w:style w:type="character" w:customStyle="1" w:styleId="StandardChar">
    <w:name w:val="Standard Char"/>
    <w:basedOn w:val="DefaultParagraphFont"/>
    <w:link w:val="Standard"/>
    <w:rsid w:val="0090774D"/>
    <w:rPr>
      <w:rFonts w:ascii="Liberation Serif" w:eastAsia="AR PL SungtiL GB" w:hAnsi="Liberation Serif" w:cs="Lohit Devanagari"/>
      <w:kern w:val="3"/>
      <w:lang w:val="en-US" w:eastAsia="zh-CN" w:bidi="hi-IN"/>
    </w:rPr>
  </w:style>
  <w:style w:type="table" w:styleId="TableGrid">
    <w:name w:val="Table Grid"/>
    <w:basedOn w:val="TableNormal"/>
    <w:uiPriority w:val="39"/>
    <w:rsid w:val="0090774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amacho, A.M. (ITC)</dc:creator>
  <cp:keywords/>
  <dc:description/>
  <cp:lastModifiedBy>Hernandez Camacho, A.M. (ITC)</cp:lastModifiedBy>
  <cp:revision>1</cp:revision>
  <dcterms:created xsi:type="dcterms:W3CDTF">2021-02-20T14:53:00Z</dcterms:created>
  <dcterms:modified xsi:type="dcterms:W3CDTF">2021-02-20T14:53:00Z</dcterms:modified>
</cp:coreProperties>
</file>